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BBF02" w14:textId="77777777" w:rsidR="00B72C4B" w:rsidRDefault="00B72C4B" w:rsidP="00F03CBB">
      <w:pPr>
        <w:spacing w:after="120" w:line="240" w:lineRule="auto"/>
        <w:rPr>
          <w:rFonts w:ascii="Arial" w:hAnsi="Arial" w:cs="Arial"/>
          <w:b/>
          <w:bCs/>
        </w:rPr>
      </w:pPr>
    </w:p>
    <w:p w14:paraId="213A8DF7" w14:textId="3572F63C" w:rsidR="00F03CBB" w:rsidRPr="0014520E" w:rsidRDefault="00F03CBB" w:rsidP="00F03CBB">
      <w:pPr>
        <w:spacing w:after="120" w:line="240" w:lineRule="auto"/>
        <w:rPr>
          <w:rFonts w:ascii="Arial" w:hAnsi="Arial" w:cs="Arial"/>
          <w:b/>
          <w:bCs/>
        </w:rPr>
      </w:pPr>
      <w:r w:rsidRPr="0014520E">
        <w:rPr>
          <w:rFonts w:ascii="Arial" w:hAnsi="Arial" w:cs="Arial"/>
          <w:b/>
          <w:bCs/>
        </w:rPr>
        <w:t xml:space="preserve">Supplementary Table </w:t>
      </w:r>
      <w:r w:rsidR="000F4BC4">
        <w:rPr>
          <w:rFonts w:ascii="Arial" w:hAnsi="Arial" w:cs="Arial"/>
          <w:b/>
          <w:bCs/>
        </w:rPr>
        <w:t>1</w:t>
      </w:r>
      <w:r w:rsidRPr="0014520E">
        <w:rPr>
          <w:rFonts w:ascii="Arial" w:hAnsi="Arial" w:cs="Arial"/>
          <w:b/>
          <w:bCs/>
        </w:rPr>
        <w:t>: Commercial Antibodies Used in Duplex ELISAs</w:t>
      </w:r>
      <w:r w:rsidR="00935275">
        <w:rPr>
          <w:rFonts w:ascii="Arial" w:hAnsi="Arial" w:cs="Arial"/>
          <w:b/>
          <w:bCs/>
        </w:rPr>
        <w:t xml:space="preserve"> </w:t>
      </w:r>
      <w:r w:rsidR="00B72C4B">
        <w:rPr>
          <w:rFonts w:ascii="Arial" w:hAnsi="Arial" w:cs="Arial"/>
          <w:b/>
          <w:bCs/>
          <w:color w:val="0070C0"/>
        </w:rPr>
        <w:t>I</w:t>
      </w:r>
      <w:r w:rsidR="00935275" w:rsidRPr="00935275">
        <w:rPr>
          <w:rFonts w:ascii="Arial" w:hAnsi="Arial" w:cs="Arial"/>
          <w:b/>
          <w:bCs/>
          <w:color w:val="0070C0"/>
        </w:rPr>
        <w:t xml:space="preserve">ncluding RRID </w:t>
      </w:r>
      <w:r w:rsidR="00B72C4B">
        <w:rPr>
          <w:rFonts w:ascii="Arial" w:hAnsi="Arial" w:cs="Arial"/>
          <w:b/>
          <w:bCs/>
          <w:color w:val="0070C0"/>
        </w:rPr>
        <w:t xml:space="preserve">and </w:t>
      </w:r>
      <w:r w:rsidR="00935275" w:rsidRPr="00935275">
        <w:rPr>
          <w:rFonts w:ascii="Arial" w:hAnsi="Arial" w:cs="Arial"/>
          <w:b/>
          <w:bCs/>
          <w:color w:val="0070C0"/>
        </w:rPr>
        <w:t>Validation</w:t>
      </w:r>
    </w:p>
    <w:tbl>
      <w:tblPr>
        <w:tblpPr w:leftFromText="180" w:rightFromText="180" w:vertAnchor="page" w:horzAnchor="margin" w:tblpY="1666"/>
        <w:tblW w:w="14845" w:type="dxa"/>
        <w:tblLayout w:type="fixed"/>
        <w:tblLook w:val="04A0" w:firstRow="1" w:lastRow="0" w:firstColumn="1" w:lastColumn="0" w:noHBand="0" w:noVBand="1"/>
      </w:tblPr>
      <w:tblGrid>
        <w:gridCol w:w="1615"/>
        <w:gridCol w:w="1800"/>
        <w:gridCol w:w="1170"/>
        <w:gridCol w:w="1440"/>
        <w:gridCol w:w="1080"/>
        <w:gridCol w:w="1170"/>
        <w:gridCol w:w="1530"/>
        <w:gridCol w:w="1260"/>
        <w:gridCol w:w="1530"/>
        <w:gridCol w:w="2250"/>
      </w:tblGrid>
      <w:tr w:rsidR="00B72C4B" w:rsidRPr="00B72C4B" w14:paraId="207ACBB7" w14:textId="25BCDA23" w:rsidTr="00B72C4B">
        <w:trPr>
          <w:trHeight w:hRule="exact" w:val="72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6573D8" w14:textId="594C7B26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Hlk192417496"/>
            <w:r w:rsidRPr="00B72C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body Target abbreviatio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2B0EC" w14:textId="6D01010C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ntibody Target (full name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19F8DD" w14:textId="70928058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6D167F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sz w:val="16"/>
                <w:szCs w:val="16"/>
              </w:rPr>
              <w:t>Monoclonal/</w:t>
            </w:r>
          </w:p>
          <w:p w14:paraId="5104C24E" w14:textId="2A47119E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sz w:val="16"/>
                <w:szCs w:val="16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9EFEB5" w14:textId="515575E4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ock (mg/mL)</w:t>
            </w:r>
          </w:p>
          <w:p w14:paraId="749E38EC" w14:textId="4066B222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FAA766" w14:textId="2954072E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>Final Dilution (</w:t>
            </w:r>
            <w:proofErr w:type="gramStart"/>
            <w:r w:rsidRPr="00B72C4B"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>µg</w:t>
            </w:r>
            <w:proofErr w:type="gramEnd"/>
            <w:r w:rsidRPr="00B72C4B"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>/mL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E306" w14:textId="3B2040F2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>Commercial Sour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63778" w14:textId="6AF4D512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Reference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7E7D" w14:textId="58D05B50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RRI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2A3EF" w14:textId="1278BA01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b/>
                <w:bCs/>
                <w:color w:val="0070C0"/>
                <w:sz w:val="16"/>
                <w:szCs w:val="16"/>
              </w:rPr>
              <w:t>Validation from Manufacturer</w:t>
            </w:r>
          </w:p>
        </w:tc>
      </w:tr>
      <w:tr w:rsidR="00B72C4B" w:rsidRPr="00B72C4B" w14:paraId="2A4571E7" w14:textId="53364A00" w:rsidTr="00B72C4B">
        <w:trPr>
          <w:trHeight w:hRule="exact" w:val="71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389E2" w14:textId="70BC87C6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NPase</w:t>
            </w:r>
            <w:proofErr w:type="spellEnd"/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 (11-5B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E54C8" w14:textId="19076BB2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2',3'-cyclic nucleotide 3' phosphodiester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5D7FB6" w14:textId="270B490E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o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9566F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75E10E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78BF6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126D9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Abcam</w:t>
            </w: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Bos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1B70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b63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BE71A" w14:textId="77777777" w:rsidR="00B72C4B" w:rsidRPr="00FD457F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D457F">
              <w:rPr>
                <w:rFonts w:ascii="Arial" w:hAnsi="Arial" w:cs="Arial"/>
                <w:color w:val="0070C0"/>
                <w:sz w:val="16"/>
                <w:szCs w:val="16"/>
              </w:rPr>
              <w:t>AB_2082593</w:t>
            </w:r>
          </w:p>
          <w:p w14:paraId="5D3A6CBA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7000" w14:textId="3C847402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gram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western</w:t>
            </w:r>
            <w:proofErr w:type="gram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 blot, ELISA, immunoprecipitation, immunohistochemistry, immunocytochemistry</w:t>
            </w:r>
          </w:p>
        </w:tc>
      </w:tr>
      <w:tr w:rsidR="00B72C4B" w:rsidRPr="00B72C4B" w14:paraId="66408F50" w14:textId="78A8E941" w:rsidTr="00B72C4B">
        <w:trPr>
          <w:trHeight w:hRule="exact" w:val="63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2F7911" w14:textId="5543E720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 xml:space="preserve">GALC </w:t>
            </w:r>
            <w:r w:rsidRPr="00B72C4B">
              <w:rPr>
                <w:rFonts w:ascii="Arial" w:hAnsi="Arial" w:cs="Arial"/>
                <w:sz w:val="16"/>
                <w:szCs w:val="16"/>
              </w:rPr>
              <w:t>protein; G</w:t>
            </w:r>
            <w:r w:rsidR="000E3DA2">
              <w:rPr>
                <w:rFonts w:ascii="Arial" w:hAnsi="Arial" w:cs="Arial"/>
                <w:sz w:val="16"/>
                <w:szCs w:val="16"/>
              </w:rPr>
              <w:t>C</w:t>
            </w:r>
            <w:r w:rsidRPr="00B72C4B">
              <w:rPr>
                <w:rFonts w:ascii="Arial" w:hAnsi="Arial" w:cs="Arial"/>
                <w:sz w:val="16"/>
                <w:szCs w:val="16"/>
              </w:rPr>
              <w:t>-globulin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DB050" w14:textId="64DDE75F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Group-specific component Vitamin D Bind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446C53" w14:textId="16076D6D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FC7C40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783C2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C68184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38F34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Abcam</w:t>
            </w: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Bos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98719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b837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9E86" w14:textId="77777777" w:rsidR="00B72C4B" w:rsidRPr="00FD457F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D457F">
              <w:rPr>
                <w:rFonts w:ascii="Arial" w:hAnsi="Arial" w:cs="Arial"/>
                <w:color w:val="0070C0"/>
                <w:sz w:val="16"/>
                <w:szCs w:val="16"/>
              </w:rPr>
              <w:t>AB_2108528</w:t>
            </w:r>
          </w:p>
          <w:p w14:paraId="70B5C3C0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95E0" w14:textId="40633AAE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ELISA; Western Blot; WB</w:t>
            </w:r>
          </w:p>
        </w:tc>
      </w:tr>
      <w:tr w:rsidR="00B72C4B" w:rsidRPr="00B72C4B" w14:paraId="2C422172" w14:textId="1AB07735" w:rsidTr="00B72C4B">
        <w:trPr>
          <w:trHeight w:hRule="exact" w:val="53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C6E9F8" w14:textId="5BDB923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MAG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06C05" w14:textId="380E7ED4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Myelin-Associated Glycoprotein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0ABD3D" w14:textId="6061AC00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o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0AA772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C6BBE6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232739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45FD1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Abcam</w:t>
            </w: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Bos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B1E9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b8978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387F" w14:textId="77777777" w:rsidR="00B72C4B" w:rsidRPr="00FD457F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D457F">
              <w:rPr>
                <w:rFonts w:ascii="Arial" w:hAnsi="Arial" w:cs="Arial"/>
                <w:color w:val="0070C0"/>
                <w:sz w:val="16"/>
                <w:szCs w:val="16"/>
              </w:rPr>
              <w:t>AB_2042411</w:t>
            </w:r>
          </w:p>
          <w:p w14:paraId="54C86252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0BE04" w14:textId="39CF09C4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ELISA; Western Blot; ELISA, Western Blot</w:t>
            </w:r>
          </w:p>
        </w:tc>
      </w:tr>
      <w:tr w:rsidR="00B72C4B" w:rsidRPr="00B72C4B" w14:paraId="36F0B53E" w14:textId="0C009CB8" w:rsidTr="00B72C4B">
        <w:trPr>
          <w:trHeight w:hRule="exact" w:val="62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09D82D" w14:textId="118524F8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O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B1D52" w14:textId="168944D4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Myelin Oligodendrocyte Glyco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6EDF3" w14:textId="770CC47E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D32E36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A0B82F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C6C048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B88DB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Abcam</w:t>
            </w: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Bos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3FC1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b327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345C" w14:textId="77777777" w:rsidR="00B72C4B" w:rsidRPr="00FD457F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D457F">
              <w:rPr>
                <w:rFonts w:ascii="Arial" w:hAnsi="Arial" w:cs="Arial"/>
                <w:color w:val="0070C0"/>
                <w:sz w:val="16"/>
                <w:szCs w:val="16"/>
              </w:rPr>
              <w:t>AB_2145529</w:t>
            </w:r>
          </w:p>
          <w:p w14:paraId="509D1ED6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C73F4" w14:textId="56B674E6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western blot, immunohistochemistry</w:t>
            </w:r>
          </w:p>
        </w:tc>
      </w:tr>
      <w:tr w:rsidR="00B72C4B" w:rsidRPr="00B72C4B" w14:paraId="6E4A1CB8" w14:textId="35BC915C" w:rsidTr="00B72C4B">
        <w:trPr>
          <w:trHeight w:hRule="exact" w:val="305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65D51A" w14:textId="3BE80188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B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FC952" w14:textId="19722D78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yelin basic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AD2E86" w14:textId="54009CE4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DE899F" w14:textId="6B9E6798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52626C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966B8E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2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8E168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2C4B">
              <w:rPr>
                <w:rFonts w:ascii="Arial" w:hAnsi="Arial" w:cs="Arial"/>
                <w:sz w:val="16"/>
                <w:szCs w:val="16"/>
              </w:rPr>
              <w:t>MilliporeSigma</w:t>
            </w:r>
            <w:proofErr w:type="spellEnd"/>
            <w:r w:rsidRPr="00B72C4B">
              <w:rPr>
                <w:rFonts w:ascii="Arial" w:hAnsi="Arial" w:cs="Arial"/>
                <w:sz w:val="16"/>
                <w:szCs w:val="16"/>
              </w:rPr>
              <w:t>, Burling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C1CCF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M38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86731" w14:textId="77777777" w:rsidR="00B72C4B" w:rsidRPr="00A825C7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A825C7">
              <w:rPr>
                <w:rFonts w:ascii="Arial" w:hAnsi="Arial" w:cs="Arial"/>
                <w:color w:val="0070C0"/>
                <w:sz w:val="16"/>
                <w:szCs w:val="16"/>
              </w:rPr>
              <w:t>AB_1841021</w:t>
            </w:r>
          </w:p>
          <w:p w14:paraId="54825426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E7540" w14:textId="30AF8D72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Uccelli NA, 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Codagnone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 MG, 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Traetta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 ME, 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Levanovich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 N, Rosato Siri MV, Urrutia L, Falasco G, Vázquez S, Pasquini JM, 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Reinés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 AG. Neurobiological substrates underlying corpus callosum hypoconnectivity and brain metabolic patterns in the valproic acid rat model of autism spectrum disorder. J 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Neurochem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. 2021 Oct;159(1):128-144. 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doi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: 10.1111/jnc.15444. 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Epub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 2021 Jun 28. PMID: 34081798.</w:t>
            </w:r>
          </w:p>
        </w:tc>
      </w:tr>
      <w:tr w:rsidR="00B72C4B" w:rsidRPr="00B72C4B" w14:paraId="3F7FCE83" w14:textId="7E53348B" w:rsidTr="00B72C4B">
        <w:trPr>
          <w:trHeight w:hRule="exact" w:val="171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3CB1C9" w14:textId="57DD0AB6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L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7982A" w14:textId="32BE5493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roteolipid Protein 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7D3813" w14:textId="452B173F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DCF263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4BB6BA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eru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ADD3AA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0000"/>
                <w:sz w:val="16"/>
                <w:szCs w:val="16"/>
              </w:rPr>
              <w:t>1:2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DEF48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Abcam</w:t>
            </w: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Bos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184C9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b2848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9E5D" w14:textId="77777777" w:rsidR="00B72C4B" w:rsidRPr="00FD457F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D457F">
              <w:rPr>
                <w:rFonts w:ascii="Arial" w:hAnsi="Arial" w:cs="Arial"/>
                <w:color w:val="0070C0"/>
                <w:sz w:val="16"/>
                <w:szCs w:val="16"/>
              </w:rPr>
              <w:t>AB_776593</w:t>
            </w:r>
          </w:p>
          <w:p w14:paraId="72E6FB90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D66FD" w14:textId="59D22BD9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Immunocytochemistry; Immunohistochemistry; Western Blot; Immunocytochemistry, Immunocytochemistry/Immunofluorescence, Immunohistochemistry-Fr, Immunohistochemistry-P, Western Blot</w:t>
            </w:r>
          </w:p>
        </w:tc>
      </w:tr>
      <w:tr w:rsidR="00B72C4B" w:rsidRPr="00B72C4B" w14:paraId="3EDCCEBD" w14:textId="65147799" w:rsidTr="00B72C4B">
        <w:trPr>
          <w:trHeight w:hRule="exact" w:val="161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2259F9" w14:textId="20B1B30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DGFR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D1FB3" w14:textId="7429F58C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latelet-derived growth factor receptor, alpha polypepti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E26BE4" w14:textId="070559A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51D9C7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1C79DE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7BF391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BEB2C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Abcam</w:t>
            </w: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Bos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ED98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b612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72E48" w14:textId="77777777" w:rsidR="00B72C4B" w:rsidRPr="00FD457F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D457F">
              <w:rPr>
                <w:rFonts w:ascii="Arial" w:hAnsi="Arial" w:cs="Arial"/>
                <w:color w:val="0070C0"/>
                <w:sz w:val="16"/>
                <w:szCs w:val="16"/>
              </w:rPr>
              <w:t>AB_2162341</w:t>
            </w:r>
          </w:p>
          <w:p w14:paraId="1B9D58C6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4848D" w14:textId="6EE91113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Immunofluorescence; Western Blot; Immunocytochemistry; Immunohistochemistry - fixed; Immunohistochemistry; ELISA; ELISA, ICC/IF, IHC-P, WB</w:t>
            </w:r>
          </w:p>
        </w:tc>
      </w:tr>
      <w:tr w:rsidR="00B72C4B" w:rsidRPr="00B72C4B" w14:paraId="4346F3FC" w14:textId="0D97A11A" w:rsidTr="00B72C4B">
        <w:trPr>
          <w:trHeight w:hRule="exact" w:val="126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3FF81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lastRenderedPageBreak/>
              <w:t>Nesti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2BD5" w14:textId="033B03F5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esti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9DBF59" w14:textId="70C61388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C277C0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78BFFE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eru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6A3271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0000"/>
                <w:sz w:val="16"/>
                <w:szCs w:val="16"/>
              </w:rPr>
              <w:t>1:2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DD13F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Abcam</w:t>
            </w: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Bos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14091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b2795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72120" w14:textId="77777777" w:rsidR="00B72C4B" w:rsidRPr="00FD457F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D457F">
              <w:rPr>
                <w:rFonts w:ascii="Arial" w:hAnsi="Arial" w:cs="Arial"/>
                <w:color w:val="0070C0"/>
                <w:sz w:val="16"/>
                <w:szCs w:val="16"/>
              </w:rPr>
              <w:t>AB_776698</w:t>
            </w:r>
          </w:p>
          <w:p w14:paraId="48757067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1CF76" w14:textId="7E40FFA8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Immunofluorescence; Western Blot; Immunocytochemistry/Immunofluorescence, Immunofluorescence, Western Blot</w:t>
            </w:r>
          </w:p>
        </w:tc>
      </w:tr>
      <w:tr w:rsidR="00B72C4B" w:rsidRPr="00B72C4B" w14:paraId="5C860282" w14:textId="2386B259" w:rsidTr="00B72C4B">
        <w:trPr>
          <w:trHeight w:hRule="exact" w:val="2077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0AE763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Viment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8C54A" w14:textId="0A138754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Viment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5B7678" w14:textId="5AE68C14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o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DC813B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5691A6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1E4AC8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2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7C911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Abcam</w:t>
            </w: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Bos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94A58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b897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9F77" w14:textId="77777777" w:rsidR="00B72C4B" w:rsidRPr="00FD457F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D457F">
              <w:rPr>
                <w:rFonts w:ascii="Arial" w:hAnsi="Arial" w:cs="Arial"/>
                <w:color w:val="0070C0"/>
                <w:sz w:val="16"/>
                <w:szCs w:val="16"/>
              </w:rPr>
              <w:t>AB_306907</w:t>
            </w:r>
          </w:p>
          <w:p w14:paraId="517F4EF9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E14B" w14:textId="1E9CD6AE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Flow 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Cyt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, ICC, ICC/IF, IHC (PFA fixed), IHC-Fr, IHC-P, IP, WB; Flow Cytometry; Immunofluorescence; Immunohistochemistry; Western Blot; Immunohistochemistry - frozen; Immunoprecipitation; </w:t>
            </w:r>
            <w:proofErr w:type="gram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Immunocytochemistry; Immunohistochemistry</w:t>
            </w:r>
            <w:proofErr w:type="gram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 - fixed</w:t>
            </w:r>
          </w:p>
        </w:tc>
      </w:tr>
      <w:tr w:rsidR="00B72C4B" w:rsidRPr="00B72C4B" w14:paraId="7F25B659" w14:textId="7895562A" w:rsidTr="00B72C4B">
        <w:trPr>
          <w:trHeight w:hRule="exact" w:val="152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1B2EB0" w14:textId="4E8F842A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FA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E0675" w14:textId="58BCB625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lial Fibrillary Acidic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DADA45" w14:textId="54D5828C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Goa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47C15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490480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0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3E784A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9AE43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C4B">
              <w:rPr>
                <w:rFonts w:ascii="Arial" w:hAnsi="Arial" w:cs="Arial"/>
                <w:sz w:val="16"/>
                <w:szCs w:val="16"/>
              </w:rPr>
              <w:t>Abcam</w:t>
            </w:r>
            <w:r w:rsidRPr="00B72C4B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, Boston, M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F1217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b535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89475" w14:textId="77777777" w:rsidR="00B72C4B" w:rsidRPr="00A825C7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A825C7">
              <w:rPr>
                <w:rFonts w:ascii="Arial" w:hAnsi="Arial" w:cs="Arial"/>
                <w:color w:val="0070C0"/>
                <w:sz w:val="16"/>
                <w:szCs w:val="16"/>
              </w:rPr>
              <w:t>AB_880202</w:t>
            </w:r>
          </w:p>
          <w:p w14:paraId="1A17B549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EA644" w14:textId="01E4946D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ELISA, ICC/IF, IHC-Fr, IHC-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FrFl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, </w:t>
            </w:r>
            <w:proofErr w:type="spell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sELISA</w:t>
            </w:r>
            <w:proofErr w:type="spell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, WB; ELISA; Immunohistochemistry - frozen; Immunohistochemistry; Western Blot; Immunofluorescence; Immunocytochemistry</w:t>
            </w:r>
          </w:p>
        </w:tc>
      </w:tr>
      <w:tr w:rsidR="00B72C4B" w:rsidRPr="00B72C4B" w14:paraId="5FD0C9D1" w14:textId="660FB06E" w:rsidTr="00B72C4B">
        <w:trPr>
          <w:trHeight w:hRule="exact" w:val="1078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D164CC" w14:textId="7935E2AA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RPLPO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3BE73" w14:textId="74AD90C2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72C4B">
              <w:rPr>
                <w:rFonts w:ascii="Arial" w:eastAsia="Times New Roman" w:hAnsi="Arial" w:cs="Arial"/>
                <w:color w:val="222222"/>
                <w:sz w:val="16"/>
                <w:szCs w:val="16"/>
              </w:rPr>
              <w:t>Large acidic ribosomal prote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14D8AD" w14:textId="2D4DDF6F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93445" w14:textId="5838D691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clon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72996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333642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68DB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proofErr w:type="spellStart"/>
            <w:r w:rsidRPr="00B72C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tech</w:t>
            </w:r>
            <w:proofErr w:type="spellEnd"/>
            <w:r w:rsidRPr="00B72C4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hicago, IL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45C2C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  <w:shd w:val="clear" w:color="auto" w:fill="FFFFFF"/>
              </w:rPr>
            </w:pP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AG182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B42E5" w14:textId="77777777" w:rsidR="00B72C4B" w:rsidRPr="00C66124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C66124">
              <w:rPr>
                <w:rFonts w:ascii="Arial" w:hAnsi="Arial" w:cs="Arial"/>
                <w:color w:val="0070C0"/>
                <w:sz w:val="16"/>
                <w:szCs w:val="16"/>
              </w:rPr>
              <w:t>AB_2254064</w:t>
            </w:r>
          </w:p>
          <w:p w14:paraId="7D281D15" w14:textId="77777777" w:rsidR="00B72C4B" w:rsidRPr="00B72C4B" w:rsidRDefault="00B72C4B" w:rsidP="00B72C4B">
            <w:pPr>
              <w:spacing w:after="120" w:line="240" w:lineRule="auto"/>
              <w:jc w:val="center"/>
              <w:rPr>
                <w:rFonts w:ascii="Arial" w:hAnsi="Arial" w:cs="Arial"/>
                <w:color w:val="0070C0"/>
                <w:sz w:val="16"/>
                <w:szCs w:val="16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6E6A6" w14:textId="391ECA74" w:rsidR="00B72C4B" w:rsidRPr="00B72C4B" w:rsidRDefault="00B72C4B" w:rsidP="00B72C4B">
            <w:pPr>
              <w:spacing w:after="120" w:line="240" w:lineRule="auto"/>
              <w:rPr>
                <w:rFonts w:ascii="Arial" w:hAnsi="Arial" w:cs="Arial"/>
                <w:color w:val="0070C0"/>
                <w:sz w:val="16"/>
                <w:szCs w:val="16"/>
              </w:rPr>
            </w:pPr>
            <w:hyperlink r:id="rId4" w:tgtFrame="_blank" w:history="1">
              <w:r w:rsidRPr="00B72C4B">
                <w:rPr>
                  <w:rStyle w:val="Hyperlink"/>
                  <w:rFonts w:ascii="Arial" w:hAnsi="Arial" w:cs="Arial"/>
                  <w:sz w:val="16"/>
                  <w:szCs w:val="16"/>
                </w:rPr>
                <w:t>http://antibodyregistry.org/AB_2254064</w:t>
              </w:r>
            </w:hyperlink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;</w:t>
            </w:r>
            <w:r w:rsidRPr="00B72C4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br/>
              <w:t xml:space="preserve">Originating manufacturer of this product. Applications: WB, IP, IHC, </w:t>
            </w:r>
            <w:proofErr w:type="gramStart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>IF,</w:t>
            </w:r>
            <w:proofErr w:type="gramEnd"/>
            <w:r w:rsidRPr="00B72C4B">
              <w:rPr>
                <w:rFonts w:ascii="Arial" w:hAnsi="Arial" w:cs="Arial"/>
                <w:color w:val="0070C0"/>
                <w:sz w:val="16"/>
                <w:szCs w:val="16"/>
              </w:rPr>
              <w:t xml:space="preserve"> ELISA</w:t>
            </w:r>
          </w:p>
        </w:tc>
      </w:tr>
    </w:tbl>
    <w:bookmarkEnd w:id="0"/>
    <w:p w14:paraId="459447FD" w14:textId="1F816F48" w:rsidR="00F03CBB" w:rsidRDefault="00E20225" w:rsidP="00F03CBB">
      <w:pPr>
        <w:spacing w:after="120" w:line="240" w:lineRule="auto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76C74F" wp14:editId="6DCA18B7">
                <wp:simplePos x="0" y="0"/>
                <wp:positionH relativeFrom="margin">
                  <wp:posOffset>409575</wp:posOffset>
                </wp:positionH>
                <wp:positionV relativeFrom="paragraph">
                  <wp:posOffset>4021455</wp:posOffset>
                </wp:positionV>
                <wp:extent cx="7505700" cy="1404620"/>
                <wp:effectExtent l="0" t="0" r="19050" b="2095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057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3E9F30" w14:textId="657721D4" w:rsidR="00E20225" w:rsidRDefault="00E20225">
                            <w:r w:rsidRPr="00E20225">
                              <w:t>*RRID= Research Resource Identifi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376C74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.25pt;margin-top:316.65pt;width:59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+CGEQIAACAEAAAOAAAAZHJzL2Uyb0RvYy54bWysk99v2yAQx98n7X9AvC92oqRprThVly7T&#10;pO6H1O0POGMco2GOAYmd/fU7cJpG3fYyjQcE3PHl7nPH6nboNDtI5xWakk8nOWfSCKyV2ZX829ft&#10;m2vOfABTg0YjS36Unt+uX79a9baQM2xR19IxEjG+6G3J2xBskWVetLIDP0ErDRkbdB0E2rpdVjvo&#10;Sb3T2SzPr7IeXW0dCuk9nd6PRr5O+k0jRfjcNF4GpktOsYU0uzRXcc7WKyh2DmyrxCkM+IcoOlCG&#10;Hj1L3UMAtnfqN6lOCYcemzAR2GXYNErIlANlM81fZPPYgpUpF4Lj7RmT/3+y4tPh0X5xLAxvcaAC&#10;piS8fUDx3TODmxbMTt45h30roaaHpxFZ1ltfnK5G1L7wUaTqP2JNRYZ9wCQ0NK6LVChPRupUgOMZ&#10;uhwCE3S4XOSLZU4mQbbpPJ9fzVJZMiierlvnw3uJHYuLkjuqapKHw4MPMRwonlziax61qrdK67Rx&#10;u2qjHTsAdcA2jZTBCzdtWF/ym8VsMRL4q0Sexp8kOhWolbXqSn59doIicntn6tRoAZQe1xSyNieQ&#10;kd1IMQzVQI4RaIX1kZA6HFuWvhgtWnQ/OeupXUvuf+zBSc70B0NluZnO57G/02a+WBJD5i4t1aUF&#10;jCCpkgfOxuUmpD+RgNk7Kt9WJbDPkZxipTZMvE9fJvb55T55PX/s9S8AAAD//wMAUEsDBBQABgAI&#10;AAAAIQBO3B5E3gAAAAsBAAAPAAAAZHJzL2Rvd25yZXYueG1sTI9Bb8IwDIXvk/YfIk/aBY10lFao&#10;NEUbEqed6Ng9NF5b0ThdEqD8+5nTdrLs9/T8vXIz2UFc0IfekYLXeQICqXGmp1bB4XP3sgIRoiaj&#10;B0eo4IYBNtXjQ6kL4660x0sdW8EhFAqtoItxLKQMTYdWh7kbkVj7dt7qyKtvpfH6yuF2kIskyaXV&#10;PfGHTo+47bA51WerIP+p09nHl5nR/rZ7943NzPaQKfX8NL2tQUSc4p8Z7viMDhUzHd2ZTBADZywz&#10;dvJM0xTE3bBY5nw6KlhlrMmqlP87VL8AAAD//wMAUEsBAi0AFAAGAAgAAAAhALaDOJL+AAAA4QEA&#10;ABMAAAAAAAAAAAAAAAAAAAAAAFtDb250ZW50X1R5cGVzXS54bWxQSwECLQAUAAYACAAAACEAOP0h&#10;/9YAAACUAQAACwAAAAAAAAAAAAAAAAAvAQAAX3JlbHMvLnJlbHNQSwECLQAUAAYACAAAACEA+vvg&#10;hhECAAAgBAAADgAAAAAAAAAAAAAAAAAuAgAAZHJzL2Uyb0RvYy54bWxQSwECLQAUAAYACAAAACEA&#10;TtweRN4AAAALAQAADwAAAAAAAAAAAAAAAABrBAAAZHJzL2Rvd25yZXYueG1sUEsFBgAAAAAEAAQA&#10;8wAAAHYFAAAAAA==&#10;">
                <v:textbox style="mso-fit-shape-to-text:t">
                  <w:txbxContent>
                    <w:p w14:paraId="313E9F30" w14:textId="657721D4" w:rsidR="00E20225" w:rsidRDefault="00E20225">
                      <w:r w:rsidRPr="00E20225">
                        <w:t>*RRID= Research Resource Identifier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03CBB" w:rsidSect="00F03CB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430F098-92D3-47B4-BA7B-C3EB23426741}"/>
    <w:docVar w:name="dgnword-eventsink" w:val="2750227022560"/>
  </w:docVars>
  <w:rsids>
    <w:rsidRoot w:val="00F03CBB"/>
    <w:rsid w:val="000E3DA2"/>
    <w:rsid w:val="000F4BC4"/>
    <w:rsid w:val="0014520E"/>
    <w:rsid w:val="00153D59"/>
    <w:rsid w:val="001C17FC"/>
    <w:rsid w:val="00203062"/>
    <w:rsid w:val="002E35A5"/>
    <w:rsid w:val="00307545"/>
    <w:rsid w:val="00345BAB"/>
    <w:rsid w:val="004671D3"/>
    <w:rsid w:val="004E041C"/>
    <w:rsid w:val="005D1085"/>
    <w:rsid w:val="006750FE"/>
    <w:rsid w:val="006A54D0"/>
    <w:rsid w:val="00742C1A"/>
    <w:rsid w:val="007A0638"/>
    <w:rsid w:val="008056D5"/>
    <w:rsid w:val="00812F6E"/>
    <w:rsid w:val="008F608E"/>
    <w:rsid w:val="00935275"/>
    <w:rsid w:val="009F4357"/>
    <w:rsid w:val="00AC6D4B"/>
    <w:rsid w:val="00B72C4B"/>
    <w:rsid w:val="00E167B3"/>
    <w:rsid w:val="00E20225"/>
    <w:rsid w:val="00F03CBB"/>
    <w:rsid w:val="00FA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FAA246"/>
  <w15:chartTrackingRefBased/>
  <w15:docId w15:val="{54C9CAFC-8F70-4B0F-AB57-B34041D24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C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C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C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C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C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C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C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C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C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C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C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C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C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C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C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C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C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C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C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C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C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C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C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C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C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C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C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C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C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72C4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ntibodyregistry.org/AB_22540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39</Words>
  <Characters>2591</Characters>
  <Application>Microsoft Office Word</Application>
  <DocSecurity>0</DocSecurity>
  <Lines>227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WU</Company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a rivera</dc:creator>
  <cp:keywords/>
  <dc:description/>
  <cp:lastModifiedBy>shoshana rivera</cp:lastModifiedBy>
  <cp:revision>1</cp:revision>
  <dcterms:created xsi:type="dcterms:W3CDTF">2025-07-16T03:28:00Z</dcterms:created>
  <dcterms:modified xsi:type="dcterms:W3CDTF">2025-09-08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3456a5-baf0-47a7-8d42-ae3bfcecab4a</vt:lpwstr>
  </property>
</Properties>
</file>